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8A4" w:rsidRPr="00693638" w:rsidRDefault="00CB4D23" w:rsidP="006C68A4">
      <w:r w:rsidRPr="00693638">
        <w:t>CARE Checklist for case Report</w:t>
      </w:r>
    </w:p>
    <w:p w:rsidR="00CB4D23" w:rsidRPr="006C68A4" w:rsidRDefault="006C68A4" w:rsidP="006C68A4">
      <w:pPr>
        <w:rPr>
          <w:sz w:val="12"/>
        </w:rPr>
      </w:pPr>
      <w:r w:rsidRPr="006C68A4">
        <w:rPr>
          <w:rFonts w:ascii="Times New Roman" w:hAnsi="Times New Roman" w:cs="Times New Roman"/>
          <w:b/>
        </w:rPr>
        <w:t xml:space="preserve"> (</w:t>
      </w:r>
      <w:r w:rsidRPr="006C68A4">
        <w:rPr>
          <w:rFonts w:ascii="Times New Roman" w:hAnsi="Times New Roman" w:cs="Times New Roman"/>
          <w:b/>
        </w:rPr>
        <w:t>Primary Oral Tuberculosis of Tongue, Tonsil, and Labial Mucosa: A Rare Case Report</w:t>
      </w:r>
      <w:r w:rsidRPr="006C68A4">
        <w:rPr>
          <w:rFonts w:ascii="Times New Roman" w:hAnsi="Times New Roman" w:cs="Times New Roman"/>
          <w:b/>
        </w:rPr>
        <w:t>)</w:t>
      </w:r>
      <w:bookmarkStart w:id="0" w:name="_GoBack"/>
      <w:bookmarkEnd w:id="0"/>
    </w:p>
    <w:tbl>
      <w:tblPr>
        <w:tblpPr w:leftFromText="180" w:rightFromText="180" w:vertAnchor="text" w:tblpX="54" w:tblpY="1"/>
        <w:tblOverlap w:val="never"/>
        <w:tblW w:w="0" w:type="auto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40"/>
        <w:gridCol w:w="2187"/>
        <w:gridCol w:w="15"/>
        <w:gridCol w:w="3286"/>
        <w:gridCol w:w="15"/>
        <w:gridCol w:w="3368"/>
        <w:gridCol w:w="111"/>
      </w:tblGrid>
      <w:tr w:rsidR="00CB4D23" w:rsidTr="00CB4D23">
        <w:trPr>
          <w:trHeight w:val="100"/>
        </w:trPr>
        <w:tc>
          <w:tcPr>
            <w:tcW w:w="2242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CB4D23" w:rsidRDefault="00CB4D23" w:rsidP="00CB4D23">
            <w:pPr>
              <w:tabs>
                <w:tab w:val="left" w:pos="3518"/>
                <w:tab w:val="left" w:pos="6018"/>
              </w:tabs>
            </w:pPr>
            <w:r>
              <w:t>Section/ Topic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B4D23" w:rsidRDefault="00CB4D23" w:rsidP="00CB4D23">
            <w:pPr>
              <w:tabs>
                <w:tab w:val="left" w:pos="3518"/>
                <w:tab w:val="left" w:pos="6018"/>
              </w:tabs>
            </w:pPr>
            <w:r>
              <w:t>Checklist Item</w:t>
            </w:r>
          </w:p>
        </w:tc>
        <w:tc>
          <w:tcPr>
            <w:tcW w:w="3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B4D23" w:rsidRDefault="00CB4D23" w:rsidP="00CB4D23">
            <w:pPr>
              <w:tabs>
                <w:tab w:val="left" w:pos="3518"/>
                <w:tab w:val="left" w:pos="6018"/>
              </w:tabs>
            </w:pPr>
            <w:r>
              <w:t>Reported in Manuscript</w:t>
            </w:r>
          </w:p>
        </w:tc>
      </w:tr>
      <w:tr w:rsidR="00CB4D23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61"/>
        </w:trPr>
        <w:tc>
          <w:tcPr>
            <w:tcW w:w="2187" w:type="dxa"/>
            <w:tcBorders>
              <w:left w:val="nil"/>
            </w:tcBorders>
          </w:tcPr>
          <w:p w:rsidR="00CB4D23" w:rsidRDefault="00CB119C" w:rsidP="00CB4D23">
            <w:pPr>
              <w:tabs>
                <w:tab w:val="left" w:pos="3518"/>
                <w:tab w:val="left" w:pos="6018"/>
              </w:tabs>
            </w:pPr>
            <w:r>
              <w:t>Title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CB4D23" w:rsidRDefault="00CB119C" w:rsidP="00CB4D23">
            <w:pPr>
              <w:tabs>
                <w:tab w:val="left" w:pos="3518"/>
                <w:tab w:val="left" w:pos="6018"/>
              </w:tabs>
            </w:pPr>
            <w:r>
              <w:t>1. The Words ’Case Report’                                                            should appear in the Titl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CB4D23" w:rsidRPr="00402C6D" w:rsidRDefault="00CB119C" w:rsidP="00402C6D">
            <w:pPr>
              <w:pStyle w:val="Default"/>
              <w:rPr>
                <w:rFonts w:ascii="Times New Roman" w:hAnsi="Times New Roman" w:cs="Times New Roman"/>
                <w:sz w:val="32"/>
              </w:rPr>
            </w:pPr>
            <w:r w:rsidRPr="00D81D6B">
              <w:rPr>
                <w:rFonts w:asciiTheme="minorHAnsi" w:hAnsiTheme="minorHAnsi" w:cstheme="minorBidi"/>
                <w:color w:val="auto"/>
                <w:sz w:val="22"/>
                <w:szCs w:val="22"/>
                <w:lang w:val="en-GB"/>
              </w:rPr>
              <w:t xml:space="preserve">Yes-: </w:t>
            </w:r>
            <w:r w:rsidR="006C68A4" w:rsidRPr="00D81D6B">
              <w:rPr>
                <w:rFonts w:asciiTheme="minorHAnsi" w:hAnsiTheme="minorHAnsi" w:cstheme="minorBidi"/>
                <w:color w:val="auto"/>
                <w:sz w:val="22"/>
                <w:szCs w:val="22"/>
                <w:lang w:val="en-GB"/>
              </w:rPr>
              <w:t>Primary Oral Tuberculosis Of Tongue, Tonsil And Labial Mucosa: A Case Report</w:t>
            </w:r>
            <w:r w:rsidR="00402C6D" w:rsidRPr="00693638">
              <w:rPr>
                <w:rFonts w:ascii="Times New Roman" w:hAnsi="Times New Roman" w:cs="Times New Roman"/>
                <w:b/>
                <w:sz w:val="36"/>
              </w:rPr>
              <w:t xml:space="preserve"> </w:t>
            </w:r>
          </w:p>
        </w:tc>
      </w:tr>
      <w:tr w:rsidR="00CB4D23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530"/>
        </w:trPr>
        <w:tc>
          <w:tcPr>
            <w:tcW w:w="2187" w:type="dxa"/>
            <w:tcBorders>
              <w:left w:val="nil"/>
            </w:tcBorders>
          </w:tcPr>
          <w:p w:rsidR="00CB4D23" w:rsidRDefault="00CB119C" w:rsidP="00CB4D23">
            <w:pPr>
              <w:tabs>
                <w:tab w:val="left" w:pos="3518"/>
                <w:tab w:val="left" w:pos="6018"/>
              </w:tabs>
            </w:pPr>
            <w:r>
              <w:t>Key words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CB4D23" w:rsidRDefault="00CB119C" w:rsidP="00CB4D23">
            <w:pPr>
              <w:tabs>
                <w:tab w:val="left" w:pos="3518"/>
                <w:tab w:val="left" w:pos="6018"/>
              </w:tabs>
            </w:pPr>
            <w:r>
              <w:t>2. 6 key word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CB4D23" w:rsidRPr="00CB119C" w:rsidRDefault="00CB119C" w:rsidP="00CB119C">
            <w:pPr>
              <w:spacing w:after="120" w:line="240" w:lineRule="auto"/>
              <w:jc w:val="both"/>
              <w:rPr>
                <w:b/>
              </w:rPr>
            </w:pPr>
            <w:r>
              <w:t xml:space="preserve">Yes- </w:t>
            </w:r>
            <w:r w:rsidRPr="00CB119C">
              <w:t xml:space="preserve">Extra-pulmonary Tuberculosis, </w:t>
            </w:r>
            <w:proofErr w:type="spellStart"/>
            <w:r w:rsidRPr="00CB119C">
              <w:t>Ziehl-neelsen</w:t>
            </w:r>
            <w:proofErr w:type="spellEnd"/>
            <w:r w:rsidRPr="00CB119C">
              <w:t>, gene-</w:t>
            </w:r>
            <w:proofErr w:type="spellStart"/>
            <w:r w:rsidRPr="00CB119C">
              <w:t>xpert</w:t>
            </w:r>
            <w:proofErr w:type="spellEnd"/>
            <w:r w:rsidRPr="00CB119C">
              <w:t>, tongue, tonsil</w:t>
            </w:r>
            <w:r>
              <w:t>, Case Report</w:t>
            </w:r>
          </w:p>
        </w:tc>
      </w:tr>
      <w:tr w:rsidR="00CB4D23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89"/>
        </w:trPr>
        <w:tc>
          <w:tcPr>
            <w:tcW w:w="2187" w:type="dxa"/>
            <w:tcBorders>
              <w:left w:val="nil"/>
            </w:tcBorders>
          </w:tcPr>
          <w:p w:rsidR="00CB4D23" w:rsidRDefault="00AD3564" w:rsidP="00CB4D23">
            <w:pPr>
              <w:tabs>
                <w:tab w:val="left" w:pos="3518"/>
                <w:tab w:val="left" w:pos="6018"/>
              </w:tabs>
            </w:pPr>
            <w:r>
              <w:t>Abstract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CB4D23" w:rsidRDefault="00AD3564" w:rsidP="00CB4D23">
            <w:pPr>
              <w:tabs>
                <w:tab w:val="left" w:pos="3518"/>
                <w:tab w:val="left" w:pos="6018"/>
              </w:tabs>
            </w:pPr>
            <w:r>
              <w:t>3a. Introduction: What is uniqu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CB4D23" w:rsidRDefault="00AD3564" w:rsidP="00CB4D23">
            <w:pPr>
              <w:tabs>
                <w:tab w:val="left" w:pos="3518"/>
                <w:tab w:val="left" w:pos="6018"/>
              </w:tabs>
            </w:pPr>
            <w:r>
              <w:t>Yes- Mentions rarity of Oral and Diagnostic Challenges</w:t>
            </w:r>
          </w:p>
        </w:tc>
      </w:tr>
      <w:tr w:rsidR="00CB4D23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CB4D23" w:rsidRDefault="00CB4D23" w:rsidP="00CB4D23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CB4D23" w:rsidRDefault="00AD3564" w:rsidP="00CB4D23">
            <w:pPr>
              <w:tabs>
                <w:tab w:val="left" w:pos="3518"/>
                <w:tab w:val="left" w:pos="6018"/>
              </w:tabs>
            </w:pPr>
            <w:r>
              <w:t>3b</w:t>
            </w:r>
            <w:r w:rsidR="006F5EB2">
              <w:t>. Main symptoms and clinical finding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CB4D23" w:rsidRDefault="006F5EB2" w:rsidP="00CB4D23">
            <w:pPr>
              <w:tabs>
                <w:tab w:val="left" w:pos="3518"/>
                <w:tab w:val="left" w:pos="6018"/>
              </w:tabs>
            </w:pPr>
            <w:r>
              <w:t>Yes-</w:t>
            </w:r>
            <w:r w:rsidR="00B32CEC">
              <w:t xml:space="preserve"> Painful Oral Ulcers, dysphagia, Swallowing difficulties</w:t>
            </w:r>
          </w:p>
        </w:tc>
      </w:tr>
      <w:tr w:rsidR="007D7AE8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D7AE8" w:rsidRDefault="007D7AE8" w:rsidP="00CB4D23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D7AE8" w:rsidRDefault="00D57717" w:rsidP="00CB4D23">
            <w:pPr>
              <w:tabs>
                <w:tab w:val="left" w:pos="3518"/>
                <w:tab w:val="left" w:pos="6018"/>
              </w:tabs>
            </w:pPr>
            <w:r>
              <w:t>3c. Diagnosis and intervention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D7AE8" w:rsidRDefault="008E00C8" w:rsidP="00CB4D23">
            <w:pPr>
              <w:tabs>
                <w:tab w:val="left" w:pos="3518"/>
                <w:tab w:val="left" w:pos="6018"/>
              </w:tabs>
            </w:pPr>
            <w:r>
              <w:t xml:space="preserve">Yes- </w:t>
            </w:r>
            <w:proofErr w:type="spellStart"/>
            <w:r>
              <w:t>Ziehl</w:t>
            </w:r>
            <w:proofErr w:type="spellEnd"/>
            <w:r>
              <w:t>-Nelson staining</w:t>
            </w:r>
            <w:r w:rsidR="00D57717">
              <w:t>, Gene-</w:t>
            </w:r>
            <w:proofErr w:type="spellStart"/>
            <w:r w:rsidR="00D57717">
              <w:t>xpert</w:t>
            </w:r>
            <w:proofErr w:type="spellEnd"/>
          </w:p>
        </w:tc>
      </w:tr>
      <w:tr w:rsidR="007D7AE8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D7AE8" w:rsidRDefault="007D7AE8" w:rsidP="00CB4D23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D7AE8" w:rsidRDefault="00D57717" w:rsidP="00CB4D23">
            <w:pPr>
              <w:tabs>
                <w:tab w:val="left" w:pos="3518"/>
                <w:tab w:val="left" w:pos="6018"/>
              </w:tabs>
            </w:pPr>
            <w:r>
              <w:t>3d. Outcome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D7AE8" w:rsidRDefault="00D57717" w:rsidP="00CB4D23">
            <w:pPr>
              <w:tabs>
                <w:tab w:val="left" w:pos="3518"/>
                <w:tab w:val="left" w:pos="6018"/>
              </w:tabs>
            </w:pPr>
            <w:r>
              <w:t>Yes- Complete healing in 2 months, treatment completed in 6months</w:t>
            </w:r>
          </w:p>
        </w:tc>
      </w:tr>
      <w:tr w:rsidR="007D7AE8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D7AE8" w:rsidRDefault="007D7AE8" w:rsidP="00CB4D23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D7AE8" w:rsidRDefault="00D57717" w:rsidP="00CB4D23">
            <w:pPr>
              <w:tabs>
                <w:tab w:val="left" w:pos="3518"/>
                <w:tab w:val="left" w:pos="6018"/>
              </w:tabs>
            </w:pPr>
            <w:r>
              <w:t>3e. Conclusion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D7AE8" w:rsidRDefault="00D57717" w:rsidP="00CB4D23">
            <w:pPr>
              <w:tabs>
                <w:tab w:val="left" w:pos="3518"/>
                <w:tab w:val="left" w:pos="6018"/>
              </w:tabs>
            </w:pPr>
            <w:r>
              <w:t xml:space="preserve">Yes- Importance of High </w:t>
            </w:r>
            <w:r w:rsidR="00FB78AC">
              <w:t>Suspicion</w:t>
            </w:r>
            <w:r>
              <w:t xml:space="preserve"> for Diagnosis</w:t>
            </w:r>
          </w:p>
        </w:tc>
      </w:tr>
      <w:tr w:rsidR="007D7AE8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D7AE8" w:rsidRDefault="00586786" w:rsidP="00CB4D23">
            <w:pPr>
              <w:tabs>
                <w:tab w:val="left" w:pos="3518"/>
                <w:tab w:val="left" w:pos="6018"/>
              </w:tabs>
            </w:pPr>
            <w:r>
              <w:t>Introduction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D7AE8" w:rsidRDefault="00FB78AC" w:rsidP="00CB4D23">
            <w:pPr>
              <w:tabs>
                <w:tab w:val="left" w:pos="3518"/>
                <w:tab w:val="left" w:pos="6018"/>
              </w:tabs>
            </w:pPr>
            <w:r>
              <w:t>4. Brief back</w:t>
            </w:r>
            <w:r w:rsidR="00845F27">
              <w:t>ground</w:t>
            </w:r>
            <w:r>
              <w:t xml:space="preserve"> </w:t>
            </w:r>
            <w:r w:rsidR="00845F27">
              <w:t>of conditions &amp;</w:t>
            </w:r>
            <w:r>
              <w:t xml:space="preserve"> </w:t>
            </w:r>
            <w:r w:rsidR="00845F27">
              <w:t>significanc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D7AE8" w:rsidRDefault="00845F27" w:rsidP="00CB4D23">
            <w:pPr>
              <w:tabs>
                <w:tab w:val="left" w:pos="3518"/>
                <w:tab w:val="left" w:pos="6018"/>
              </w:tabs>
            </w:pPr>
            <w:r>
              <w:t>Yes</w:t>
            </w:r>
            <w:r w:rsidR="00FB78AC">
              <w:t xml:space="preserve">- </w:t>
            </w:r>
            <w:r>
              <w:t>epidemiology</w:t>
            </w:r>
            <w:r w:rsidR="00FB78AC">
              <w:t>,</w:t>
            </w:r>
            <w:r>
              <w:t xml:space="preserve"> rarity of oral </w:t>
            </w:r>
            <w:r w:rsidR="00A60688">
              <w:t>TB,</w:t>
            </w:r>
            <w:r w:rsidR="00FB78AC">
              <w:t xml:space="preserve"> </w:t>
            </w:r>
            <w:r w:rsidR="00A60688">
              <w:t>relevance</w:t>
            </w:r>
            <w:r w:rsidR="00E92A43">
              <w:t>.</w:t>
            </w:r>
          </w:p>
        </w:tc>
      </w:tr>
      <w:tr w:rsidR="007D7AE8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D7AE8" w:rsidRDefault="005E1D47" w:rsidP="00CB4D23">
            <w:pPr>
              <w:tabs>
                <w:tab w:val="left" w:pos="3518"/>
                <w:tab w:val="left" w:pos="6018"/>
              </w:tabs>
            </w:pPr>
            <w:r>
              <w:t>Patient information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D7AE8" w:rsidRDefault="00FB78AC" w:rsidP="00FB78AC">
            <w:pPr>
              <w:tabs>
                <w:tab w:val="left" w:pos="3518"/>
                <w:tab w:val="left" w:pos="6018"/>
              </w:tabs>
            </w:pPr>
            <w:r>
              <w:t>5a. I</w:t>
            </w:r>
            <w:r w:rsidR="00E92A43">
              <w:t>dentified demographic info</w:t>
            </w:r>
            <w:r>
              <w:t xml:space="preserve"> (age, sex, ethnicity, </w:t>
            </w:r>
            <w:r w:rsidR="00E92A43">
              <w:t>occupati</w:t>
            </w:r>
            <w:r>
              <w:t>on)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D7AE8" w:rsidRDefault="00E92A43" w:rsidP="00CB4D23">
            <w:pPr>
              <w:tabs>
                <w:tab w:val="left" w:pos="3518"/>
                <w:tab w:val="left" w:pos="6018"/>
              </w:tabs>
            </w:pPr>
            <w:r>
              <w:t>Yes -40-years-old female patient (other personal details not revealed)</w:t>
            </w:r>
          </w:p>
        </w:tc>
      </w:tr>
      <w:tr w:rsidR="00D57717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D57717" w:rsidRDefault="00D57717" w:rsidP="00CB4D23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D57717" w:rsidRDefault="00C86F5C" w:rsidP="00CB4D23">
            <w:pPr>
              <w:tabs>
                <w:tab w:val="left" w:pos="3518"/>
                <w:tab w:val="left" w:pos="6018"/>
              </w:tabs>
            </w:pPr>
            <w:r>
              <w:t>5b.</w:t>
            </w:r>
            <w:r w:rsidR="009F5778">
              <w:t xml:space="preserve"> C</w:t>
            </w:r>
            <w:r>
              <w:t>hief complaints/ symptom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D57717" w:rsidRDefault="00C86F5C" w:rsidP="00CB4D23">
            <w:pPr>
              <w:tabs>
                <w:tab w:val="left" w:pos="3518"/>
                <w:tab w:val="left" w:pos="6018"/>
              </w:tabs>
            </w:pPr>
            <w:r>
              <w:t>Yes-</w:t>
            </w:r>
            <w:r w:rsidR="009F5778">
              <w:t xml:space="preserve"> </w:t>
            </w:r>
            <w:r>
              <w:t>painful ulcers,</w:t>
            </w:r>
            <w:r w:rsidR="009F5778">
              <w:t xml:space="preserve"> </w:t>
            </w:r>
            <w:r>
              <w:t>dysphagia, burning sensation</w:t>
            </w:r>
            <w:r w:rsidR="009F5778">
              <w:t>.</w:t>
            </w:r>
          </w:p>
        </w:tc>
      </w:tr>
      <w:tr w:rsidR="00D57717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D57717" w:rsidRDefault="00D57717" w:rsidP="00CB4D23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D57717" w:rsidRDefault="007A373A" w:rsidP="00CB4D23">
            <w:pPr>
              <w:tabs>
                <w:tab w:val="left" w:pos="3518"/>
                <w:tab w:val="left" w:pos="6018"/>
              </w:tabs>
            </w:pPr>
            <w:r>
              <w:t>5c.</w:t>
            </w:r>
            <w:r w:rsidR="009F5778">
              <w:t xml:space="preserve"> M</w:t>
            </w:r>
            <w:r w:rsidR="005A5781">
              <w:t>edical</w:t>
            </w:r>
            <w:r>
              <w:t>,</w:t>
            </w:r>
            <w:r w:rsidR="005A5781">
              <w:t xml:space="preserve"> </w:t>
            </w:r>
            <w:r>
              <w:t>family, psychosocial history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F0504" w:rsidRDefault="007A373A" w:rsidP="00E4151C">
            <w:pPr>
              <w:tabs>
                <w:tab w:val="left" w:pos="3518"/>
                <w:tab w:val="left" w:pos="6018"/>
              </w:tabs>
            </w:pPr>
            <w:r>
              <w:t>Partial-</w:t>
            </w:r>
            <w:r w:rsidR="00E4151C">
              <w:t xml:space="preserve"> No</w:t>
            </w:r>
            <w:r>
              <w:t xml:space="preserve"> history of TB,</w:t>
            </w:r>
            <w:r w:rsidR="00E4151C">
              <w:t xml:space="preserve"> </w:t>
            </w:r>
            <w:r w:rsidR="00402C6D">
              <w:t xml:space="preserve">fever, chronic cough, trauma, </w:t>
            </w:r>
            <w:r>
              <w:t>weight loss,</w:t>
            </w:r>
            <w:r w:rsidR="00E4151C">
              <w:t xml:space="preserve"> </w:t>
            </w:r>
            <w:r w:rsidR="003275A0">
              <w:t xml:space="preserve">contact with chronic cougher, </w:t>
            </w:r>
            <w:r w:rsidR="00402C6D">
              <w:t xml:space="preserve">drug intake </w:t>
            </w:r>
            <w:r>
              <w:t>or chronic illness</w:t>
            </w:r>
          </w:p>
        </w:tc>
      </w:tr>
      <w:tr w:rsidR="00D57717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D57717" w:rsidRDefault="00062FE8" w:rsidP="00CB4D23">
            <w:pPr>
              <w:tabs>
                <w:tab w:val="left" w:pos="3518"/>
                <w:tab w:val="left" w:pos="6018"/>
              </w:tabs>
            </w:pPr>
            <w:r>
              <w:t>Clinical findings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D57717" w:rsidRDefault="00062FE8" w:rsidP="00CB4D23">
            <w:pPr>
              <w:tabs>
                <w:tab w:val="left" w:pos="3518"/>
                <w:tab w:val="left" w:pos="6018"/>
              </w:tabs>
            </w:pPr>
            <w:r>
              <w:t>6.</w:t>
            </w:r>
            <w:r w:rsidR="00E4151C">
              <w:t xml:space="preserve"> </w:t>
            </w:r>
            <w:r>
              <w:t>Relevant physical exam finding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D57717" w:rsidRDefault="00062FE8" w:rsidP="00CB4D23">
            <w:pPr>
              <w:tabs>
                <w:tab w:val="left" w:pos="3518"/>
                <w:tab w:val="left" w:pos="6018"/>
              </w:tabs>
            </w:pPr>
            <w:r>
              <w:t>Yes –tongue ulcer, tonsil lesion,</w:t>
            </w:r>
            <w:r w:rsidR="00E4151C">
              <w:t xml:space="preserve"> </w:t>
            </w:r>
            <w:r>
              <w:t>labial mucosa ulcer described</w:t>
            </w:r>
          </w:p>
        </w:tc>
      </w:tr>
      <w:tr w:rsidR="00E4151C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E4151C" w:rsidRDefault="00E4151C" w:rsidP="00E4151C">
            <w:pPr>
              <w:tabs>
                <w:tab w:val="left" w:pos="3518"/>
                <w:tab w:val="left" w:pos="6018"/>
              </w:tabs>
            </w:pPr>
            <w:r>
              <w:t>Diagnostic Assessment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E4151C" w:rsidRDefault="00E4151C" w:rsidP="00E4151C">
            <w:pPr>
              <w:tabs>
                <w:tab w:val="left" w:pos="3518"/>
                <w:tab w:val="left" w:pos="6018"/>
              </w:tabs>
            </w:pPr>
            <w:r>
              <w:t xml:space="preserve">8a.Diagnostics methods (lab, imaging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E4151C" w:rsidRDefault="00E4151C" w:rsidP="00970DEF">
            <w:pPr>
              <w:tabs>
                <w:tab w:val="left" w:pos="3518"/>
                <w:tab w:val="left" w:pos="6018"/>
              </w:tabs>
            </w:pPr>
            <w:r>
              <w:t>Yes-</w:t>
            </w:r>
            <w:r w:rsidR="00693638">
              <w:t xml:space="preserve"> </w:t>
            </w:r>
            <w:r>
              <w:t>CBC, ESR,</w:t>
            </w:r>
            <w:r w:rsidR="00402C6D">
              <w:t xml:space="preserve"> VDRL, </w:t>
            </w:r>
            <w:r w:rsidR="00693638">
              <w:t>HIV- test,</w:t>
            </w:r>
            <w:r w:rsidR="00970DEF">
              <w:t xml:space="preserve"> hepatitis c virus antibody test, </w:t>
            </w:r>
            <w:proofErr w:type="spellStart"/>
            <w:r>
              <w:t>Ziehl-Neelsen</w:t>
            </w:r>
            <w:proofErr w:type="spellEnd"/>
            <w:r>
              <w:t>, Gene-</w:t>
            </w:r>
            <w:proofErr w:type="spellStart"/>
            <w:r>
              <w:t>xpert</w:t>
            </w:r>
            <w:proofErr w:type="spellEnd"/>
            <w:r>
              <w:t>, chest x-</w:t>
            </w:r>
            <w:r w:rsidR="00D81D6B">
              <w:t>ray.</w:t>
            </w:r>
          </w:p>
        </w:tc>
      </w:tr>
      <w:tr w:rsidR="00E4151C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E4151C" w:rsidRDefault="00E4151C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E4151C" w:rsidRDefault="000579E6" w:rsidP="00402C6D">
            <w:pPr>
              <w:tabs>
                <w:tab w:val="left" w:pos="3518"/>
                <w:tab w:val="left" w:pos="6018"/>
              </w:tabs>
            </w:pPr>
            <w:r>
              <w:t>8b</w:t>
            </w:r>
            <w:r w:rsidR="005A5781">
              <w:t xml:space="preserve">. Diagnostic reasoning </w:t>
            </w:r>
            <w:r w:rsidR="00402C6D">
              <w:t>including differential diagnosi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E4151C" w:rsidRDefault="00402C6D" w:rsidP="003275A0">
            <w:pPr>
              <w:tabs>
                <w:tab w:val="left" w:pos="3518"/>
                <w:tab w:val="left" w:pos="6018"/>
              </w:tabs>
            </w:pPr>
            <w:r>
              <w:t>Yes-</w:t>
            </w:r>
            <w:r w:rsidR="003275A0">
              <w:t xml:space="preserve"> </w:t>
            </w:r>
            <w:proofErr w:type="spellStart"/>
            <w:r w:rsidR="003275A0">
              <w:t>Aphthous</w:t>
            </w:r>
            <w:proofErr w:type="spellEnd"/>
            <w:r w:rsidR="003275A0">
              <w:t xml:space="preserve"> ulcers, traumatic ulcers, syphilis, drug reaction, lichen </w:t>
            </w:r>
            <w:proofErr w:type="spellStart"/>
            <w:r w:rsidR="003275A0">
              <w:t>planus</w:t>
            </w:r>
            <w:proofErr w:type="spellEnd"/>
            <w:r w:rsidR="003275A0">
              <w:t xml:space="preserve">, pemphigus, malignant </w:t>
            </w:r>
            <w:proofErr w:type="spellStart"/>
            <w:r w:rsidR="003275A0">
              <w:t>tumors</w:t>
            </w:r>
            <w:proofErr w:type="spellEnd"/>
            <w:r w:rsidR="003275A0">
              <w:t xml:space="preserve">, infections (bacterial, viral, fungal), </w:t>
            </w:r>
            <w:proofErr w:type="spellStart"/>
            <w:r w:rsidR="003275A0">
              <w:t>hematological</w:t>
            </w:r>
            <w:proofErr w:type="spellEnd"/>
            <w:r w:rsidR="003275A0">
              <w:t xml:space="preserve"> disorders, and Wegner’s </w:t>
            </w:r>
            <w:proofErr w:type="spellStart"/>
            <w:r w:rsidR="003275A0">
              <w:t>granulomatosis</w:t>
            </w:r>
            <w:proofErr w:type="spellEnd"/>
            <w:r w:rsidR="003275A0">
              <w:t>.</w:t>
            </w:r>
          </w:p>
        </w:tc>
      </w:tr>
      <w:tr w:rsidR="00E4151C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E4151C" w:rsidRDefault="00E4151C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E4151C" w:rsidRDefault="000579E6" w:rsidP="00E4151C">
            <w:pPr>
              <w:tabs>
                <w:tab w:val="left" w:pos="3518"/>
                <w:tab w:val="left" w:pos="6018"/>
              </w:tabs>
            </w:pPr>
            <w:r>
              <w:t>8c</w:t>
            </w:r>
            <w:r w:rsidR="00E4151C">
              <w:t>.</w:t>
            </w:r>
            <w:r w:rsidR="00F06FE0">
              <w:t xml:space="preserve"> </w:t>
            </w:r>
            <w:r w:rsidR="00E4151C">
              <w:t>Diagnostic challeng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E4151C" w:rsidRDefault="00E4151C" w:rsidP="00E4151C">
            <w:pPr>
              <w:tabs>
                <w:tab w:val="left" w:pos="3518"/>
                <w:tab w:val="left" w:pos="6018"/>
              </w:tabs>
            </w:pPr>
            <w:r>
              <w:t>Yes-</w:t>
            </w:r>
            <w:r w:rsidR="00F06FE0">
              <w:t xml:space="preserve"> rarity, </w:t>
            </w:r>
            <w:proofErr w:type="spellStart"/>
            <w:r w:rsidR="00F06FE0">
              <w:t>P</w:t>
            </w:r>
            <w:r>
              <w:t>auci</w:t>
            </w:r>
            <w:proofErr w:type="spellEnd"/>
            <w:r w:rsidR="00F06FE0">
              <w:t>-</w:t>
            </w:r>
            <w:r>
              <w:t>bacillary nature, low yield</w:t>
            </w:r>
          </w:p>
        </w:tc>
      </w:tr>
      <w:tr w:rsidR="00E4151C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E4151C" w:rsidRDefault="00F06FE0" w:rsidP="00E4151C">
            <w:pPr>
              <w:tabs>
                <w:tab w:val="left" w:pos="3518"/>
                <w:tab w:val="left" w:pos="6018"/>
              </w:tabs>
            </w:pPr>
            <w:r>
              <w:t>Therapeutic Intervention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E4151C" w:rsidRDefault="00F06FE0" w:rsidP="00E4151C">
            <w:pPr>
              <w:tabs>
                <w:tab w:val="left" w:pos="3518"/>
                <w:tab w:val="left" w:pos="6018"/>
              </w:tabs>
            </w:pPr>
            <w:r>
              <w:t>9a. Type of Intervention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E4151C" w:rsidRDefault="00F06FE0" w:rsidP="00E4151C">
            <w:pPr>
              <w:tabs>
                <w:tab w:val="left" w:pos="3518"/>
                <w:tab w:val="left" w:pos="6018"/>
              </w:tabs>
            </w:pPr>
            <w:r>
              <w:t>Yes- WHO standard anti-TB regimen</w:t>
            </w:r>
          </w:p>
        </w:tc>
      </w:tr>
      <w:tr w:rsidR="00F06FE0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F06FE0" w:rsidRDefault="00F06FE0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F06FE0" w:rsidRDefault="00F06FE0" w:rsidP="00E4151C">
            <w:pPr>
              <w:tabs>
                <w:tab w:val="left" w:pos="3518"/>
                <w:tab w:val="left" w:pos="6018"/>
              </w:tabs>
            </w:pPr>
            <w:r>
              <w:t>9b. Administration and Dosag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F06FE0" w:rsidRDefault="00CA3D51" w:rsidP="00E4151C">
            <w:pPr>
              <w:tabs>
                <w:tab w:val="left" w:pos="3518"/>
                <w:tab w:val="left" w:pos="6018"/>
              </w:tabs>
            </w:pPr>
            <w:r>
              <w:t xml:space="preserve">Yes- </w:t>
            </w:r>
            <w:r w:rsidR="00781B97">
              <w:t>4-</w:t>
            </w:r>
            <w:r>
              <w:t>D</w:t>
            </w:r>
            <w:r w:rsidR="00F06FE0">
              <w:t>rug regimen Intensive Phase (2</w:t>
            </w:r>
            <w:r>
              <w:t xml:space="preserve"> </w:t>
            </w:r>
            <w:r w:rsidR="00F06FE0">
              <w:t xml:space="preserve">months) And </w:t>
            </w:r>
            <w:r w:rsidR="00781B97">
              <w:t xml:space="preserve">2-drug regimen </w:t>
            </w:r>
            <w:r w:rsidR="00F06FE0">
              <w:t xml:space="preserve">Continuation </w:t>
            </w:r>
            <w:r>
              <w:t>Phase (4 months)</w:t>
            </w:r>
          </w:p>
        </w:tc>
      </w:tr>
      <w:tr w:rsidR="00F06FE0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F06FE0" w:rsidRDefault="00F06FE0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F06FE0" w:rsidRDefault="00C91D94" w:rsidP="00E4151C">
            <w:pPr>
              <w:tabs>
                <w:tab w:val="left" w:pos="3518"/>
                <w:tab w:val="left" w:pos="6018"/>
              </w:tabs>
            </w:pPr>
            <w:r>
              <w:t>9c. Changes in intervention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F06FE0" w:rsidRDefault="00C91D94" w:rsidP="00E4151C">
            <w:pPr>
              <w:tabs>
                <w:tab w:val="left" w:pos="3518"/>
                <w:tab w:val="left" w:pos="6018"/>
              </w:tabs>
            </w:pPr>
            <w:r>
              <w:t>Not- Applicable- No changes required</w:t>
            </w:r>
          </w:p>
        </w:tc>
      </w:tr>
      <w:tr w:rsidR="00F06FE0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F06FE0" w:rsidRDefault="00C91D94" w:rsidP="00E4151C">
            <w:pPr>
              <w:tabs>
                <w:tab w:val="left" w:pos="3518"/>
                <w:tab w:val="left" w:pos="6018"/>
              </w:tabs>
            </w:pPr>
            <w:r>
              <w:t>Follow-up</w:t>
            </w:r>
            <w:r w:rsidR="00921689">
              <w:t xml:space="preserve"> and outcomes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F06FE0" w:rsidRDefault="00C91D94" w:rsidP="00921689">
            <w:pPr>
              <w:tabs>
                <w:tab w:val="left" w:pos="3518"/>
                <w:tab w:val="left" w:pos="6018"/>
              </w:tabs>
            </w:pPr>
            <w:r>
              <w:t>10a.</w:t>
            </w:r>
            <w:r w:rsidR="00921689">
              <w:t xml:space="preserve"> clinician- and patient-assessed outcome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F06FE0" w:rsidRDefault="00921689" w:rsidP="00E4151C">
            <w:pPr>
              <w:tabs>
                <w:tab w:val="left" w:pos="3518"/>
                <w:tab w:val="left" w:pos="6018"/>
              </w:tabs>
            </w:pPr>
            <w:r>
              <w:t>Yes-Ulcer healing, stable condition</w:t>
            </w:r>
          </w:p>
        </w:tc>
      </w:tr>
      <w:tr w:rsidR="00F06FE0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F06FE0" w:rsidRDefault="00F06FE0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F06FE0" w:rsidRDefault="00921689" w:rsidP="00E4151C">
            <w:pPr>
              <w:tabs>
                <w:tab w:val="left" w:pos="3518"/>
                <w:tab w:val="left" w:pos="6018"/>
              </w:tabs>
            </w:pPr>
            <w:r>
              <w:t>10b. Important follow-up results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F06FE0" w:rsidRDefault="00921689" w:rsidP="00E4151C">
            <w:pPr>
              <w:tabs>
                <w:tab w:val="left" w:pos="3518"/>
                <w:tab w:val="left" w:pos="6018"/>
              </w:tabs>
            </w:pPr>
            <w:r>
              <w:t>Yes- response 2 weeks, full healing after 2 months.</w:t>
            </w:r>
          </w:p>
        </w:tc>
      </w:tr>
      <w:tr w:rsidR="00F06FE0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F06FE0" w:rsidRDefault="00921689" w:rsidP="00E4151C">
            <w:pPr>
              <w:tabs>
                <w:tab w:val="left" w:pos="3518"/>
                <w:tab w:val="left" w:pos="6018"/>
              </w:tabs>
            </w:pPr>
            <w:r>
              <w:t>Discussion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F06FE0" w:rsidRDefault="00921689" w:rsidP="00E4151C">
            <w:pPr>
              <w:tabs>
                <w:tab w:val="left" w:pos="3518"/>
                <w:tab w:val="left" w:pos="6018"/>
              </w:tabs>
            </w:pPr>
            <w:r>
              <w:t>11a. Strengths/Limitations of the cas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F06FE0" w:rsidRDefault="00DC16EE" w:rsidP="00E4151C">
            <w:pPr>
              <w:tabs>
                <w:tab w:val="left" w:pos="3518"/>
                <w:tab w:val="left" w:pos="6018"/>
              </w:tabs>
            </w:pPr>
            <w:r>
              <w:t xml:space="preserve">Yes- </w:t>
            </w:r>
            <w:r w:rsidR="007E5B32">
              <w:t>rarity, diagnostic challenge, but limited diagnostic modalities.</w:t>
            </w:r>
          </w:p>
        </w:tc>
      </w:tr>
      <w:tr w:rsidR="007E5B32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E5B32" w:rsidRDefault="007E5B32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E5B32" w:rsidRDefault="007E5B32" w:rsidP="00E4151C">
            <w:pPr>
              <w:tabs>
                <w:tab w:val="left" w:pos="3518"/>
                <w:tab w:val="left" w:pos="6018"/>
              </w:tabs>
            </w:pPr>
            <w:r>
              <w:t xml:space="preserve">11b. </w:t>
            </w:r>
            <w:r w:rsidR="00A81A63">
              <w:t>Comparison with Literatur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E5B32" w:rsidRDefault="00A81A63" w:rsidP="00E4151C">
            <w:pPr>
              <w:tabs>
                <w:tab w:val="left" w:pos="3518"/>
                <w:tab w:val="left" w:pos="6018"/>
              </w:tabs>
            </w:pPr>
            <w:r>
              <w:t>Yes- referenced several Oral Tb case reports and reviews</w:t>
            </w:r>
          </w:p>
        </w:tc>
      </w:tr>
      <w:tr w:rsidR="007E5B32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E5B32" w:rsidRDefault="007E5B32" w:rsidP="00E4151C">
            <w:pPr>
              <w:tabs>
                <w:tab w:val="left" w:pos="3518"/>
                <w:tab w:val="left" w:pos="6018"/>
              </w:tabs>
            </w:pP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E5B32" w:rsidRDefault="00A81A63" w:rsidP="00E4151C">
            <w:pPr>
              <w:tabs>
                <w:tab w:val="left" w:pos="3518"/>
                <w:tab w:val="left" w:pos="6018"/>
              </w:tabs>
            </w:pPr>
            <w:r>
              <w:t>11c. Conclusion (take-away lesson)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B47E0E" w:rsidRDefault="00A81A63" w:rsidP="00E4151C">
            <w:pPr>
              <w:tabs>
                <w:tab w:val="left" w:pos="3518"/>
                <w:tab w:val="left" w:pos="6018"/>
              </w:tabs>
            </w:pPr>
            <w:r>
              <w:t>Yes-Importance of Considering TB in chronic non-healing oral ulcers.</w:t>
            </w:r>
            <w:r w:rsidR="00B47E0E">
              <w:t xml:space="preserve"> –Oral health care providers should be aware of different clinical presentation of oral TB.</w:t>
            </w:r>
          </w:p>
        </w:tc>
      </w:tr>
      <w:tr w:rsidR="000579E6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0579E6" w:rsidRDefault="000579E6" w:rsidP="00E4151C">
            <w:pPr>
              <w:tabs>
                <w:tab w:val="left" w:pos="3518"/>
                <w:tab w:val="left" w:pos="6018"/>
              </w:tabs>
            </w:pPr>
            <w:r>
              <w:t>Patient’s Perspective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0579E6" w:rsidRDefault="000579E6" w:rsidP="00E4151C">
            <w:pPr>
              <w:tabs>
                <w:tab w:val="left" w:pos="3518"/>
                <w:tab w:val="left" w:pos="6018"/>
              </w:tabs>
            </w:pPr>
            <w:r>
              <w:t>12. Patient own experience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0579E6" w:rsidRDefault="0053581B" w:rsidP="00E4151C">
            <w:pPr>
              <w:tabs>
                <w:tab w:val="left" w:pos="3518"/>
                <w:tab w:val="left" w:pos="6018"/>
              </w:tabs>
            </w:pPr>
            <w:r>
              <w:t>Yes-</w:t>
            </w:r>
            <w:r w:rsidR="006C68A4">
              <w:t xml:space="preserve"> </w:t>
            </w:r>
            <w:r w:rsidR="009B477E">
              <w:rPr>
                <w:rFonts w:ascii="NotoSerif" w:hAnsi="NotoSerif"/>
                <w:color w:val="1B1B1B"/>
                <w:sz w:val="24"/>
                <w:szCs w:val="24"/>
              </w:rPr>
              <w:t>P</w:t>
            </w:r>
            <w:r w:rsidR="009B477E">
              <w:rPr>
                <w:rFonts w:ascii="NotoSerif" w:hAnsi="NotoSerif"/>
                <w:color w:val="1B1B1B"/>
                <w:sz w:val="24"/>
                <w:szCs w:val="24"/>
              </w:rPr>
              <w:t>atient was satisfied with the treatment protocol</w:t>
            </w:r>
            <w:r w:rsidR="009B477E" w:rsidRPr="001E5DCB">
              <w:rPr>
                <w:rFonts w:ascii="NotoSerif" w:hAnsi="NotoSerif"/>
                <w:color w:val="1B1B1B"/>
                <w:sz w:val="24"/>
                <w:szCs w:val="24"/>
              </w:rPr>
              <w:t xml:space="preserve"> </w:t>
            </w:r>
            <w:r w:rsidR="009B477E">
              <w:rPr>
                <w:rFonts w:ascii="NotoSerif" w:hAnsi="NotoSerif"/>
                <w:color w:val="1B1B1B"/>
                <w:sz w:val="24"/>
                <w:szCs w:val="24"/>
              </w:rPr>
              <w:t>and experienced no recurrence of oral ulcers.</w:t>
            </w:r>
          </w:p>
        </w:tc>
      </w:tr>
      <w:tr w:rsidR="006F7E11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6F7E11" w:rsidRDefault="006F7E11" w:rsidP="00E4151C">
            <w:pPr>
              <w:tabs>
                <w:tab w:val="left" w:pos="3518"/>
                <w:tab w:val="left" w:pos="6018"/>
              </w:tabs>
            </w:pPr>
            <w:r>
              <w:t>Author’s contribution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6F7E11" w:rsidRDefault="000579E6" w:rsidP="00E4151C">
            <w:pPr>
              <w:tabs>
                <w:tab w:val="left" w:pos="3518"/>
                <w:tab w:val="left" w:pos="6018"/>
              </w:tabs>
            </w:pPr>
            <w:r>
              <w:t>13</w:t>
            </w:r>
            <w:r w:rsidR="006F7E11">
              <w:t xml:space="preserve">. Statement detailing how each author contributed 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6F7E11" w:rsidRDefault="006F7E11" w:rsidP="00E4151C">
            <w:pPr>
              <w:tabs>
                <w:tab w:val="left" w:pos="3518"/>
                <w:tab w:val="left" w:pos="6018"/>
              </w:tabs>
            </w:pPr>
            <w:r>
              <w:t>Yes- author’s contribution mentioned.</w:t>
            </w:r>
          </w:p>
        </w:tc>
      </w:tr>
      <w:tr w:rsidR="007E5B32" w:rsidTr="00CB4D2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0" w:type="dxa"/>
          <w:wAfter w:w="111" w:type="dxa"/>
          <w:trHeight w:val="435"/>
        </w:trPr>
        <w:tc>
          <w:tcPr>
            <w:tcW w:w="2187" w:type="dxa"/>
            <w:tcBorders>
              <w:left w:val="nil"/>
            </w:tcBorders>
          </w:tcPr>
          <w:p w:rsidR="007E5B32" w:rsidRDefault="00A81A63" w:rsidP="00E4151C">
            <w:pPr>
              <w:tabs>
                <w:tab w:val="left" w:pos="3518"/>
                <w:tab w:val="left" w:pos="6018"/>
              </w:tabs>
            </w:pPr>
            <w:r>
              <w:lastRenderedPageBreak/>
              <w:t>Informed consent</w:t>
            </w:r>
          </w:p>
        </w:tc>
        <w:tc>
          <w:tcPr>
            <w:tcW w:w="3301" w:type="dxa"/>
            <w:gridSpan w:val="2"/>
            <w:tcBorders>
              <w:left w:val="nil"/>
            </w:tcBorders>
          </w:tcPr>
          <w:p w:rsidR="007E5B32" w:rsidRDefault="000579E6" w:rsidP="00E4151C">
            <w:pPr>
              <w:tabs>
                <w:tab w:val="left" w:pos="3518"/>
                <w:tab w:val="left" w:pos="6018"/>
              </w:tabs>
            </w:pPr>
            <w:r>
              <w:t>14</w:t>
            </w:r>
            <w:r w:rsidR="00A81A63">
              <w:t xml:space="preserve">. Written informed consent and consent to publish obtained </w:t>
            </w:r>
          </w:p>
        </w:tc>
        <w:tc>
          <w:tcPr>
            <w:tcW w:w="3383" w:type="dxa"/>
            <w:gridSpan w:val="2"/>
            <w:tcBorders>
              <w:right w:val="nil"/>
            </w:tcBorders>
          </w:tcPr>
          <w:p w:rsidR="007E5B32" w:rsidRDefault="00A81A63" w:rsidP="00E4151C">
            <w:pPr>
              <w:tabs>
                <w:tab w:val="left" w:pos="3518"/>
                <w:tab w:val="left" w:pos="6018"/>
              </w:tabs>
            </w:pPr>
            <w:r>
              <w:t>Yes- Explicitly mentioned.</w:t>
            </w:r>
          </w:p>
        </w:tc>
      </w:tr>
    </w:tbl>
    <w:p w:rsidR="00CB4D23" w:rsidRDefault="00CB4D23" w:rsidP="00CB4D23">
      <w:pPr>
        <w:tabs>
          <w:tab w:val="left" w:pos="3518"/>
          <w:tab w:val="left" w:pos="6018"/>
        </w:tabs>
      </w:pPr>
    </w:p>
    <w:p w:rsidR="00CB4D23" w:rsidRDefault="00CB4D23" w:rsidP="00CB4D23">
      <w:pPr>
        <w:tabs>
          <w:tab w:val="left" w:pos="3518"/>
          <w:tab w:val="left" w:pos="6018"/>
        </w:tabs>
      </w:pPr>
      <w:r>
        <w:tab/>
      </w:r>
      <w:r>
        <w:tab/>
      </w:r>
    </w:p>
    <w:p w:rsidR="00CB4D23" w:rsidRDefault="00CB4D23" w:rsidP="00CB4D23">
      <w:pPr>
        <w:tabs>
          <w:tab w:val="left" w:pos="720"/>
          <w:tab w:val="left" w:pos="1440"/>
          <w:tab w:val="left" w:pos="2160"/>
          <w:tab w:val="left" w:pos="2880"/>
        </w:tabs>
      </w:pPr>
      <w:r>
        <w:tab/>
      </w:r>
      <w:r>
        <w:tab/>
      </w:r>
      <w:r>
        <w:tab/>
        <w:t xml:space="preserve"> </w:t>
      </w:r>
    </w:p>
    <w:p w:rsidR="00CB4D23" w:rsidRDefault="00CB4D23"/>
    <w:sectPr w:rsidR="00CB4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oto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23"/>
    <w:rsid w:val="0005586F"/>
    <w:rsid w:val="000579E6"/>
    <w:rsid w:val="00062FE8"/>
    <w:rsid w:val="00103413"/>
    <w:rsid w:val="003275A0"/>
    <w:rsid w:val="00402C6D"/>
    <w:rsid w:val="004F61D3"/>
    <w:rsid w:val="00532E14"/>
    <w:rsid w:val="0053581B"/>
    <w:rsid w:val="00586786"/>
    <w:rsid w:val="005A5781"/>
    <w:rsid w:val="005E1D47"/>
    <w:rsid w:val="00693638"/>
    <w:rsid w:val="006C68A4"/>
    <w:rsid w:val="006F5EB2"/>
    <w:rsid w:val="006F7E11"/>
    <w:rsid w:val="00781B97"/>
    <w:rsid w:val="007A373A"/>
    <w:rsid w:val="007D7AE8"/>
    <w:rsid w:val="007E5B32"/>
    <w:rsid w:val="007F0504"/>
    <w:rsid w:val="00845F27"/>
    <w:rsid w:val="00853F01"/>
    <w:rsid w:val="008E00C8"/>
    <w:rsid w:val="00921689"/>
    <w:rsid w:val="0096079A"/>
    <w:rsid w:val="00970DEF"/>
    <w:rsid w:val="009B477E"/>
    <w:rsid w:val="009F5778"/>
    <w:rsid w:val="00A60688"/>
    <w:rsid w:val="00A81A63"/>
    <w:rsid w:val="00AD3564"/>
    <w:rsid w:val="00B32CEC"/>
    <w:rsid w:val="00B43EB5"/>
    <w:rsid w:val="00B47E0E"/>
    <w:rsid w:val="00C86F5C"/>
    <w:rsid w:val="00C91D94"/>
    <w:rsid w:val="00C9433F"/>
    <w:rsid w:val="00CA3D51"/>
    <w:rsid w:val="00CB119C"/>
    <w:rsid w:val="00CB4D23"/>
    <w:rsid w:val="00D3773D"/>
    <w:rsid w:val="00D57717"/>
    <w:rsid w:val="00D81D6B"/>
    <w:rsid w:val="00DC16EE"/>
    <w:rsid w:val="00E338C9"/>
    <w:rsid w:val="00E4151C"/>
    <w:rsid w:val="00E92A43"/>
    <w:rsid w:val="00F06FE0"/>
    <w:rsid w:val="00F95FB2"/>
    <w:rsid w:val="00FB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2C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2C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6-01-05T13:42:00Z</dcterms:created>
  <dcterms:modified xsi:type="dcterms:W3CDTF">2026-01-06T12:26:00Z</dcterms:modified>
</cp:coreProperties>
</file>